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30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4"/>
        <w:gridCol w:w="2097"/>
        <w:gridCol w:w="2097"/>
        <w:gridCol w:w="1128"/>
        <w:gridCol w:w="2097"/>
        <w:gridCol w:w="2097"/>
        <w:gridCol w:w="1100"/>
      </w:tblGrid>
      <w:tr w14:paraId="15171E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D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1. Surgical site Subgroup analyses of drainage performance</w:t>
            </w:r>
          </w:p>
        </w:tc>
      </w:tr>
      <w:tr w14:paraId="0293AD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FF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ex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19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G(n=116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05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C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G(n=11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1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 w14:paraId="07CE73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1430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E25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LSG(n=4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DF9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LSG(n=6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D851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5AF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LSG(n=5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169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LSG(n=5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5E40D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0F3F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9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ily drainage volume (mL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D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.65 ± 23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1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.50 ± 9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C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7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.71 ± 18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1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94 ± 12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B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</w:t>
            </w:r>
          </w:p>
        </w:tc>
      </w:tr>
      <w:tr w14:paraId="7EF31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1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ainage duration 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34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32 ± 2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3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64 ± 1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D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C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27 ± 3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B1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91 ± 16.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E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6</w:t>
            </w:r>
          </w:p>
        </w:tc>
      </w:tr>
      <w:tr w14:paraId="5CCE2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6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otal drainage volume (mL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0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49.37 ± 29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B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4.85 ± 21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0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6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0.36 ± 29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EB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9.85 ± 21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3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3</w:t>
            </w:r>
          </w:p>
        </w:tc>
      </w:tr>
      <w:tr w14:paraId="52FA8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DFB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S after surgery (d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2BC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03 ± 0.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386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16 ± 1.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A09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62E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31 ± 1.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366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59 ± 0.8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F5B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56</w:t>
            </w:r>
          </w:p>
        </w:tc>
      </w:tr>
      <w:tr w14:paraId="3B22B8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A9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bbreviation:  MDG: multi-lateral-pores drainage group; CDG: conventional-lateral-pore drainage group; LOS: length of stay. LLSG: Lower lobe subgroup; ULSG: Upper lobe subgroup (which include right middle lobe).</w:t>
            </w:r>
          </w:p>
        </w:tc>
      </w:tr>
    </w:tbl>
    <w:p w14:paraId="1AF14982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U2YjZlMmI5ZGJlMWNkZjAxNDkwOThjYzNmNDg4MmEifQ=="/>
  </w:docVars>
  <w:rsids>
    <w:rsidRoot w:val="277B7683"/>
    <w:rsid w:val="0E987D02"/>
    <w:rsid w:val="277B7683"/>
    <w:rsid w:val="677C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1</Words>
  <Characters>1273</Characters>
  <Lines>0</Lines>
  <Paragraphs>0</Paragraphs>
  <TotalTime>0</TotalTime>
  <ScaleCrop>false</ScaleCrop>
  <LinksUpToDate>false</LinksUpToDate>
  <CharactersWithSpaces>142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02:16:00Z</dcterms:created>
  <dc:creator>Sphinx</dc:creator>
  <cp:lastModifiedBy>Sphinx</cp:lastModifiedBy>
  <dcterms:modified xsi:type="dcterms:W3CDTF">2024-11-13T07:39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7B96AEFF51545D489E9B20814969565_13</vt:lpwstr>
  </property>
</Properties>
</file>